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EEE18" w14:textId="77777777" w:rsidR="007D1D04" w:rsidRDefault="007D1D04" w:rsidP="007D1D04"/>
    <w:tbl>
      <w:tblPr>
        <w:tblStyle w:val="Table"/>
        <w:tblW w:w="67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51"/>
        <w:gridCol w:w="475"/>
        <w:gridCol w:w="925"/>
        <w:gridCol w:w="740"/>
      </w:tblGrid>
      <w:tr w:rsidR="007D1D04" w14:paraId="3460172F" w14:textId="77777777" w:rsidTr="00A363B0">
        <w:trPr>
          <w:cantSplit/>
          <w:tblHeader/>
          <w:jc w:val="center"/>
        </w:trPr>
        <w:tc>
          <w:tcPr>
            <w:tcW w:w="4651" w:type="dxa"/>
          </w:tcPr>
          <w:p w14:paraId="3D20B216" w14:textId="77777777" w:rsidR="007D1D04" w:rsidRDefault="007D1D04" w:rsidP="00A363B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 – primary surgery cohort</w:t>
            </w:r>
          </w:p>
        </w:tc>
        <w:tc>
          <w:tcPr>
            <w:tcW w:w="475" w:type="dxa"/>
          </w:tcPr>
          <w:p w14:paraId="2A5CC5A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H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925" w:type="dxa"/>
          </w:tcPr>
          <w:p w14:paraId="441701A4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740" w:type="dxa"/>
          </w:tcPr>
          <w:p w14:paraId="41A6BAF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7D1D04" w14:paraId="7C781CE0" w14:textId="77777777" w:rsidTr="00A363B0">
        <w:trPr>
          <w:cantSplit/>
          <w:jc w:val="center"/>
        </w:trPr>
        <w:tc>
          <w:tcPr>
            <w:tcW w:w="4651" w:type="dxa"/>
          </w:tcPr>
          <w:p w14:paraId="65664468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Time to chemotherapy</w:t>
            </w:r>
          </w:p>
        </w:tc>
        <w:tc>
          <w:tcPr>
            <w:tcW w:w="475" w:type="dxa"/>
          </w:tcPr>
          <w:p w14:paraId="1F5B3DEC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0A634F0B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1EDC1757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17106676" w14:textId="77777777" w:rsidTr="00A363B0">
        <w:trPr>
          <w:cantSplit/>
          <w:jc w:val="center"/>
        </w:trPr>
        <w:tc>
          <w:tcPr>
            <w:tcW w:w="4651" w:type="dxa"/>
          </w:tcPr>
          <w:p w14:paraId="26F8A707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</w:t>
            </w:r>
            <w:r w:rsidRPr="0053716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≤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6 weeks (ref)</w:t>
            </w:r>
          </w:p>
        </w:tc>
        <w:tc>
          <w:tcPr>
            <w:tcW w:w="475" w:type="dxa"/>
          </w:tcPr>
          <w:p w14:paraId="2C2C6F5E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3FB928FD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3D664275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050F5AD9" w14:textId="77777777" w:rsidTr="00A363B0">
        <w:trPr>
          <w:cantSplit/>
          <w:jc w:val="center"/>
        </w:trPr>
        <w:tc>
          <w:tcPr>
            <w:tcW w:w="4651" w:type="dxa"/>
          </w:tcPr>
          <w:p w14:paraId="6B377C2E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&gt;6 weeks</w:t>
            </w:r>
          </w:p>
        </w:tc>
        <w:tc>
          <w:tcPr>
            <w:tcW w:w="475" w:type="dxa"/>
          </w:tcPr>
          <w:p w14:paraId="4AA3DD3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925" w:type="dxa"/>
          </w:tcPr>
          <w:p w14:paraId="0B6A14B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, 1.15</w:t>
            </w:r>
          </w:p>
        </w:tc>
        <w:tc>
          <w:tcPr>
            <w:tcW w:w="740" w:type="dxa"/>
          </w:tcPr>
          <w:p w14:paraId="7FA8AD5A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7D1D04" w14:paraId="48F57A21" w14:textId="77777777" w:rsidTr="00A363B0">
        <w:trPr>
          <w:cantSplit/>
          <w:jc w:val="center"/>
        </w:trPr>
        <w:tc>
          <w:tcPr>
            <w:tcW w:w="4651" w:type="dxa"/>
          </w:tcPr>
          <w:p w14:paraId="391CE1C4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Cancer stage</w:t>
            </w:r>
          </w:p>
        </w:tc>
        <w:tc>
          <w:tcPr>
            <w:tcW w:w="475" w:type="dxa"/>
          </w:tcPr>
          <w:p w14:paraId="240DF91E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471AB05E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65ECD007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281F970E" w14:textId="77777777" w:rsidTr="00A363B0">
        <w:trPr>
          <w:cantSplit/>
          <w:jc w:val="center"/>
        </w:trPr>
        <w:tc>
          <w:tcPr>
            <w:tcW w:w="4651" w:type="dxa"/>
          </w:tcPr>
          <w:p w14:paraId="0C5B18D0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2B (ref)</w:t>
            </w:r>
          </w:p>
        </w:tc>
        <w:tc>
          <w:tcPr>
            <w:tcW w:w="475" w:type="dxa"/>
          </w:tcPr>
          <w:p w14:paraId="1DD3885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5722C5A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6C057327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48E74157" w14:textId="77777777" w:rsidTr="00A363B0">
        <w:trPr>
          <w:cantSplit/>
          <w:jc w:val="center"/>
        </w:trPr>
        <w:tc>
          <w:tcPr>
            <w:tcW w:w="4651" w:type="dxa"/>
          </w:tcPr>
          <w:p w14:paraId="5EF2BF8A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3</w:t>
            </w:r>
          </w:p>
        </w:tc>
        <w:tc>
          <w:tcPr>
            <w:tcW w:w="475" w:type="dxa"/>
          </w:tcPr>
          <w:p w14:paraId="21AAE79A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9</w:t>
            </w:r>
          </w:p>
        </w:tc>
        <w:tc>
          <w:tcPr>
            <w:tcW w:w="925" w:type="dxa"/>
          </w:tcPr>
          <w:p w14:paraId="3483C9F3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4, 2.40</w:t>
            </w:r>
          </w:p>
        </w:tc>
        <w:tc>
          <w:tcPr>
            <w:tcW w:w="740" w:type="dxa"/>
          </w:tcPr>
          <w:p w14:paraId="3EE7424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7D1D04" w14:paraId="60073E1E" w14:textId="77777777" w:rsidTr="00A363B0">
        <w:trPr>
          <w:cantSplit/>
          <w:jc w:val="center"/>
        </w:trPr>
        <w:tc>
          <w:tcPr>
            <w:tcW w:w="4651" w:type="dxa"/>
          </w:tcPr>
          <w:p w14:paraId="6AC27760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4</w:t>
            </w:r>
          </w:p>
        </w:tc>
        <w:tc>
          <w:tcPr>
            <w:tcW w:w="475" w:type="dxa"/>
          </w:tcPr>
          <w:p w14:paraId="416A96B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8</w:t>
            </w:r>
          </w:p>
        </w:tc>
        <w:tc>
          <w:tcPr>
            <w:tcW w:w="925" w:type="dxa"/>
          </w:tcPr>
          <w:p w14:paraId="3125839D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6, 3.77</w:t>
            </w:r>
          </w:p>
        </w:tc>
        <w:tc>
          <w:tcPr>
            <w:tcW w:w="740" w:type="dxa"/>
          </w:tcPr>
          <w:p w14:paraId="0736E54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7D1D04" w14:paraId="14DD16D1" w14:textId="77777777" w:rsidTr="00A363B0">
        <w:trPr>
          <w:cantSplit/>
          <w:jc w:val="center"/>
        </w:trPr>
        <w:tc>
          <w:tcPr>
            <w:tcW w:w="4651" w:type="dxa"/>
          </w:tcPr>
          <w:p w14:paraId="10E6F6DE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75" w:type="dxa"/>
          </w:tcPr>
          <w:p w14:paraId="079960B1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221F2910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20771E96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5428BC31" w14:textId="77777777" w:rsidTr="00A363B0">
        <w:trPr>
          <w:cantSplit/>
          <w:jc w:val="center"/>
        </w:trPr>
        <w:tc>
          <w:tcPr>
            <w:tcW w:w="4651" w:type="dxa"/>
          </w:tcPr>
          <w:p w14:paraId="00C11DDB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&lt;60 (ref)</w:t>
            </w:r>
          </w:p>
        </w:tc>
        <w:tc>
          <w:tcPr>
            <w:tcW w:w="475" w:type="dxa"/>
          </w:tcPr>
          <w:p w14:paraId="0BA30A7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08D4472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52BA67B0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0A65BD30" w14:textId="77777777" w:rsidTr="00A363B0">
        <w:trPr>
          <w:cantSplit/>
          <w:jc w:val="center"/>
        </w:trPr>
        <w:tc>
          <w:tcPr>
            <w:tcW w:w="4651" w:type="dxa"/>
          </w:tcPr>
          <w:p w14:paraId="39C87F97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60-70</w:t>
            </w:r>
          </w:p>
        </w:tc>
        <w:tc>
          <w:tcPr>
            <w:tcW w:w="475" w:type="dxa"/>
          </w:tcPr>
          <w:p w14:paraId="5BD38AE3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925" w:type="dxa"/>
          </w:tcPr>
          <w:p w14:paraId="5D8407C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4, 1.42</w:t>
            </w:r>
          </w:p>
        </w:tc>
        <w:tc>
          <w:tcPr>
            <w:tcW w:w="740" w:type="dxa"/>
          </w:tcPr>
          <w:p w14:paraId="2D2BF514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7D1D04" w14:paraId="27423C02" w14:textId="77777777" w:rsidTr="00A363B0">
        <w:trPr>
          <w:cantSplit/>
          <w:jc w:val="center"/>
        </w:trPr>
        <w:tc>
          <w:tcPr>
            <w:tcW w:w="4651" w:type="dxa"/>
          </w:tcPr>
          <w:p w14:paraId="7C178166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70&lt;</w:t>
            </w:r>
          </w:p>
        </w:tc>
        <w:tc>
          <w:tcPr>
            <w:tcW w:w="475" w:type="dxa"/>
          </w:tcPr>
          <w:p w14:paraId="2CCC114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925" w:type="dxa"/>
          </w:tcPr>
          <w:p w14:paraId="2BBFA7F0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, 1.76</w:t>
            </w:r>
          </w:p>
        </w:tc>
        <w:tc>
          <w:tcPr>
            <w:tcW w:w="740" w:type="dxa"/>
          </w:tcPr>
          <w:p w14:paraId="729A5F2D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1</w:t>
            </w:r>
          </w:p>
        </w:tc>
      </w:tr>
      <w:tr w:rsidR="007D1D04" w14:paraId="51BDB0D5" w14:textId="77777777" w:rsidTr="00A363B0">
        <w:trPr>
          <w:cantSplit/>
          <w:jc w:val="center"/>
        </w:trPr>
        <w:tc>
          <w:tcPr>
            <w:tcW w:w="4651" w:type="dxa"/>
          </w:tcPr>
          <w:p w14:paraId="3304D98A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475" w:type="dxa"/>
          </w:tcPr>
          <w:p w14:paraId="5C1A618B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7B1CE63D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1EB99CB6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4F0B8094" w14:textId="77777777" w:rsidTr="00A363B0">
        <w:trPr>
          <w:cantSplit/>
          <w:jc w:val="center"/>
        </w:trPr>
        <w:tc>
          <w:tcPr>
            <w:tcW w:w="4651" w:type="dxa"/>
          </w:tcPr>
          <w:p w14:paraId="7535B67D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</w:t>
            </w:r>
            <w:r>
              <w:rPr>
                <w:rFonts w:ascii="Segoe UI" w:hAnsi="Segoe UI" w:cs="Segoe UI"/>
                <w:sz w:val="18"/>
                <w:szCs w:val="18"/>
              </w:rPr>
              <w:t>Under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weight (</w:t>
            </w:r>
            <w:r>
              <w:rPr>
                <w:rFonts w:ascii="Segoe UI" w:hAnsi="Segoe UI" w:cs="Segoe UI"/>
                <w:sz w:val="18"/>
                <w:szCs w:val="18"/>
              </w:rPr>
              <w:t>&lt;18.5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475" w:type="dxa"/>
          </w:tcPr>
          <w:p w14:paraId="28A6D4D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925" w:type="dxa"/>
          </w:tcPr>
          <w:p w14:paraId="233F3610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, 2.21</w:t>
            </w:r>
          </w:p>
        </w:tc>
        <w:tc>
          <w:tcPr>
            <w:tcW w:w="740" w:type="dxa"/>
          </w:tcPr>
          <w:p w14:paraId="4B09B903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7D1D04" w14:paraId="25015207" w14:textId="77777777" w:rsidTr="00A363B0">
        <w:trPr>
          <w:cantSplit/>
          <w:jc w:val="center"/>
        </w:trPr>
        <w:tc>
          <w:tcPr>
            <w:tcW w:w="4651" w:type="dxa"/>
          </w:tcPr>
          <w:p w14:paraId="07509B77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Normal weight (18.5-25, ref)</w:t>
            </w:r>
          </w:p>
        </w:tc>
        <w:tc>
          <w:tcPr>
            <w:tcW w:w="475" w:type="dxa"/>
          </w:tcPr>
          <w:p w14:paraId="3A68D4B6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62B51199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5770FF5C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3A643D58" w14:textId="77777777" w:rsidTr="00A363B0">
        <w:trPr>
          <w:cantSplit/>
          <w:jc w:val="center"/>
        </w:trPr>
        <w:tc>
          <w:tcPr>
            <w:tcW w:w="4651" w:type="dxa"/>
          </w:tcPr>
          <w:p w14:paraId="3EB495B5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Overweight (25-30)</w:t>
            </w:r>
          </w:p>
        </w:tc>
        <w:tc>
          <w:tcPr>
            <w:tcW w:w="475" w:type="dxa"/>
          </w:tcPr>
          <w:p w14:paraId="30E01F5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925" w:type="dxa"/>
          </w:tcPr>
          <w:p w14:paraId="211E22B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, 1.01</w:t>
            </w:r>
          </w:p>
        </w:tc>
        <w:tc>
          <w:tcPr>
            <w:tcW w:w="740" w:type="dxa"/>
          </w:tcPr>
          <w:p w14:paraId="1C27B55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8</w:t>
            </w:r>
          </w:p>
        </w:tc>
      </w:tr>
      <w:tr w:rsidR="007D1D04" w14:paraId="67204B47" w14:textId="77777777" w:rsidTr="00A363B0">
        <w:trPr>
          <w:cantSplit/>
          <w:jc w:val="center"/>
        </w:trPr>
        <w:tc>
          <w:tcPr>
            <w:tcW w:w="4651" w:type="dxa"/>
          </w:tcPr>
          <w:p w14:paraId="32922D0A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Obese (30-40)</w:t>
            </w:r>
          </w:p>
        </w:tc>
        <w:tc>
          <w:tcPr>
            <w:tcW w:w="475" w:type="dxa"/>
          </w:tcPr>
          <w:p w14:paraId="2CD6AAD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925" w:type="dxa"/>
          </w:tcPr>
          <w:p w14:paraId="42646AD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, 1.08</w:t>
            </w:r>
          </w:p>
        </w:tc>
        <w:tc>
          <w:tcPr>
            <w:tcW w:w="740" w:type="dxa"/>
          </w:tcPr>
          <w:p w14:paraId="2162D208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7D1D04" w14:paraId="45B48B25" w14:textId="77777777" w:rsidTr="00A363B0">
        <w:trPr>
          <w:cantSplit/>
          <w:jc w:val="center"/>
        </w:trPr>
        <w:tc>
          <w:tcPr>
            <w:tcW w:w="4651" w:type="dxa"/>
          </w:tcPr>
          <w:p w14:paraId="5CF4E2D8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Morbidly obese</w:t>
            </w:r>
          </w:p>
        </w:tc>
        <w:tc>
          <w:tcPr>
            <w:tcW w:w="475" w:type="dxa"/>
          </w:tcPr>
          <w:p w14:paraId="39AF629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925" w:type="dxa"/>
          </w:tcPr>
          <w:p w14:paraId="1865364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, 1.74</w:t>
            </w:r>
          </w:p>
        </w:tc>
        <w:tc>
          <w:tcPr>
            <w:tcW w:w="740" w:type="dxa"/>
          </w:tcPr>
          <w:p w14:paraId="7DE1422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7D1D04" w14:paraId="7E96D19A" w14:textId="77777777" w:rsidTr="00A363B0">
        <w:trPr>
          <w:cantSplit/>
          <w:jc w:val="center"/>
        </w:trPr>
        <w:tc>
          <w:tcPr>
            <w:tcW w:w="4651" w:type="dxa"/>
          </w:tcPr>
          <w:p w14:paraId="3A4AD957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Bevacizumab maintenance </w:t>
            </w:r>
          </w:p>
        </w:tc>
        <w:tc>
          <w:tcPr>
            <w:tcW w:w="475" w:type="dxa"/>
          </w:tcPr>
          <w:p w14:paraId="6480C2B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925" w:type="dxa"/>
          </w:tcPr>
          <w:p w14:paraId="3ABA8D5E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, 1.54</w:t>
            </w:r>
          </w:p>
        </w:tc>
        <w:tc>
          <w:tcPr>
            <w:tcW w:w="740" w:type="dxa"/>
          </w:tcPr>
          <w:p w14:paraId="21CE3368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6</w:t>
            </w:r>
          </w:p>
        </w:tc>
      </w:tr>
      <w:tr w:rsidR="007D1D04" w14:paraId="2441382F" w14:textId="77777777" w:rsidTr="00A363B0">
        <w:trPr>
          <w:cantSplit/>
          <w:jc w:val="center"/>
        </w:trPr>
        <w:tc>
          <w:tcPr>
            <w:tcW w:w="4651" w:type="dxa"/>
          </w:tcPr>
          <w:p w14:paraId="7AF40351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75" w:type="dxa"/>
          </w:tcPr>
          <w:p w14:paraId="7E303CB9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1B96809E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77D0E72A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4D1E0B18" w14:textId="77777777" w:rsidTr="00A363B0">
        <w:trPr>
          <w:cantSplit/>
          <w:jc w:val="center"/>
        </w:trPr>
        <w:tc>
          <w:tcPr>
            <w:tcW w:w="4651" w:type="dxa"/>
          </w:tcPr>
          <w:p w14:paraId="75153B90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East of England (ref)</w:t>
            </w:r>
          </w:p>
        </w:tc>
        <w:tc>
          <w:tcPr>
            <w:tcW w:w="475" w:type="dxa"/>
          </w:tcPr>
          <w:p w14:paraId="4A9AF10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351CB09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28AE9886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57C1A260" w14:textId="77777777" w:rsidTr="00A363B0">
        <w:trPr>
          <w:cantSplit/>
          <w:jc w:val="center"/>
        </w:trPr>
        <w:tc>
          <w:tcPr>
            <w:tcW w:w="4651" w:type="dxa"/>
          </w:tcPr>
          <w:p w14:paraId="149C7D53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London</w:t>
            </w:r>
          </w:p>
        </w:tc>
        <w:tc>
          <w:tcPr>
            <w:tcW w:w="475" w:type="dxa"/>
          </w:tcPr>
          <w:p w14:paraId="5280985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925" w:type="dxa"/>
          </w:tcPr>
          <w:p w14:paraId="2A6039FD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, 1.45</w:t>
            </w:r>
          </w:p>
        </w:tc>
        <w:tc>
          <w:tcPr>
            <w:tcW w:w="740" w:type="dxa"/>
          </w:tcPr>
          <w:p w14:paraId="489D5B3A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7D1D04" w14:paraId="03201625" w14:textId="77777777" w:rsidTr="00A363B0">
        <w:trPr>
          <w:cantSplit/>
          <w:jc w:val="center"/>
        </w:trPr>
        <w:tc>
          <w:tcPr>
            <w:tcW w:w="4651" w:type="dxa"/>
          </w:tcPr>
          <w:p w14:paraId="3A7F22B4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Midlands</w:t>
            </w:r>
          </w:p>
        </w:tc>
        <w:tc>
          <w:tcPr>
            <w:tcW w:w="475" w:type="dxa"/>
          </w:tcPr>
          <w:p w14:paraId="3A632776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925" w:type="dxa"/>
          </w:tcPr>
          <w:p w14:paraId="08EDAC1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, 1.38</w:t>
            </w:r>
          </w:p>
        </w:tc>
        <w:tc>
          <w:tcPr>
            <w:tcW w:w="740" w:type="dxa"/>
          </w:tcPr>
          <w:p w14:paraId="20EEC59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7D1D04" w14:paraId="14FA1FCD" w14:textId="77777777" w:rsidTr="00A363B0">
        <w:trPr>
          <w:cantSplit/>
          <w:jc w:val="center"/>
        </w:trPr>
        <w:tc>
          <w:tcPr>
            <w:tcW w:w="4651" w:type="dxa"/>
          </w:tcPr>
          <w:p w14:paraId="00FE3175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North East &amp; Yorkshire</w:t>
            </w:r>
          </w:p>
        </w:tc>
        <w:tc>
          <w:tcPr>
            <w:tcW w:w="475" w:type="dxa"/>
          </w:tcPr>
          <w:p w14:paraId="32BC08D5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925" w:type="dxa"/>
          </w:tcPr>
          <w:p w14:paraId="72ABAE1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, 1.46</w:t>
            </w:r>
          </w:p>
        </w:tc>
        <w:tc>
          <w:tcPr>
            <w:tcW w:w="740" w:type="dxa"/>
          </w:tcPr>
          <w:p w14:paraId="3F4353FE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7D1D04" w14:paraId="5A705283" w14:textId="77777777" w:rsidTr="00A363B0">
        <w:trPr>
          <w:cantSplit/>
          <w:jc w:val="center"/>
        </w:trPr>
        <w:tc>
          <w:tcPr>
            <w:tcW w:w="4651" w:type="dxa"/>
          </w:tcPr>
          <w:p w14:paraId="5AA2BDDC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North West</w:t>
            </w:r>
          </w:p>
        </w:tc>
        <w:tc>
          <w:tcPr>
            <w:tcW w:w="475" w:type="dxa"/>
          </w:tcPr>
          <w:p w14:paraId="305A783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925" w:type="dxa"/>
          </w:tcPr>
          <w:p w14:paraId="19C2A0E9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, 1.57</w:t>
            </w:r>
          </w:p>
        </w:tc>
        <w:tc>
          <w:tcPr>
            <w:tcW w:w="740" w:type="dxa"/>
          </w:tcPr>
          <w:p w14:paraId="5AA3D6B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7D1D04" w14:paraId="3CFAFBEF" w14:textId="77777777" w:rsidTr="00A363B0">
        <w:trPr>
          <w:cantSplit/>
          <w:jc w:val="center"/>
        </w:trPr>
        <w:tc>
          <w:tcPr>
            <w:tcW w:w="4651" w:type="dxa"/>
          </w:tcPr>
          <w:p w14:paraId="221A625A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South East</w:t>
            </w:r>
          </w:p>
        </w:tc>
        <w:tc>
          <w:tcPr>
            <w:tcW w:w="475" w:type="dxa"/>
          </w:tcPr>
          <w:p w14:paraId="693BECB6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925" w:type="dxa"/>
          </w:tcPr>
          <w:p w14:paraId="3AF4F00A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, 1.82</w:t>
            </w:r>
          </w:p>
        </w:tc>
        <w:tc>
          <w:tcPr>
            <w:tcW w:w="740" w:type="dxa"/>
          </w:tcPr>
          <w:p w14:paraId="61A97504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7D1D04" w14:paraId="0BCFDAE6" w14:textId="77777777" w:rsidTr="00A363B0">
        <w:trPr>
          <w:cantSplit/>
          <w:jc w:val="center"/>
        </w:trPr>
        <w:tc>
          <w:tcPr>
            <w:tcW w:w="4651" w:type="dxa"/>
          </w:tcPr>
          <w:p w14:paraId="039FE5BB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South West</w:t>
            </w:r>
          </w:p>
        </w:tc>
        <w:tc>
          <w:tcPr>
            <w:tcW w:w="475" w:type="dxa"/>
          </w:tcPr>
          <w:p w14:paraId="283CEB9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925" w:type="dxa"/>
          </w:tcPr>
          <w:p w14:paraId="44278DB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, 1.64</w:t>
            </w:r>
          </w:p>
        </w:tc>
        <w:tc>
          <w:tcPr>
            <w:tcW w:w="740" w:type="dxa"/>
          </w:tcPr>
          <w:p w14:paraId="3C75BC9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7D1D04" w14:paraId="5D722539" w14:textId="77777777" w:rsidTr="00A363B0">
        <w:trPr>
          <w:cantSplit/>
          <w:jc w:val="center"/>
        </w:trPr>
        <w:tc>
          <w:tcPr>
            <w:tcW w:w="4651" w:type="dxa"/>
          </w:tcPr>
          <w:p w14:paraId="400D6353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Hospital type</w:t>
            </w:r>
          </w:p>
        </w:tc>
        <w:tc>
          <w:tcPr>
            <w:tcW w:w="475" w:type="dxa"/>
          </w:tcPr>
          <w:p w14:paraId="5CA842B7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3E143EF9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29C09DCA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239F0369" w14:textId="77777777" w:rsidTr="00A363B0">
        <w:trPr>
          <w:cantSplit/>
          <w:jc w:val="center"/>
        </w:trPr>
        <w:tc>
          <w:tcPr>
            <w:tcW w:w="4651" w:type="dxa"/>
          </w:tcPr>
          <w:p w14:paraId="7F0AE98C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Teaching hospital (ref)</w:t>
            </w:r>
          </w:p>
        </w:tc>
        <w:tc>
          <w:tcPr>
            <w:tcW w:w="475" w:type="dxa"/>
          </w:tcPr>
          <w:p w14:paraId="60AEAB00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27E304AE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4B374D58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5885A9E4" w14:textId="77777777" w:rsidTr="00A363B0">
        <w:trPr>
          <w:cantSplit/>
          <w:jc w:val="center"/>
        </w:trPr>
        <w:tc>
          <w:tcPr>
            <w:tcW w:w="4651" w:type="dxa"/>
          </w:tcPr>
          <w:p w14:paraId="26528FD7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General hospital</w:t>
            </w:r>
          </w:p>
        </w:tc>
        <w:tc>
          <w:tcPr>
            <w:tcW w:w="475" w:type="dxa"/>
          </w:tcPr>
          <w:p w14:paraId="4864E38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925" w:type="dxa"/>
          </w:tcPr>
          <w:p w14:paraId="61798343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, 1.41</w:t>
            </w:r>
          </w:p>
        </w:tc>
        <w:tc>
          <w:tcPr>
            <w:tcW w:w="740" w:type="dxa"/>
          </w:tcPr>
          <w:p w14:paraId="0DAD9DA6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7D1D04" w14:paraId="4608B6CA" w14:textId="77777777" w:rsidTr="00A363B0">
        <w:trPr>
          <w:cantSplit/>
          <w:jc w:val="center"/>
        </w:trPr>
        <w:tc>
          <w:tcPr>
            <w:tcW w:w="4651" w:type="dxa"/>
          </w:tcPr>
          <w:p w14:paraId="1AD37FB3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475" w:type="dxa"/>
          </w:tcPr>
          <w:p w14:paraId="3ED6B0C6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4D485EFD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6C70FF8D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60BD204F" w14:textId="77777777" w:rsidTr="00A363B0">
        <w:trPr>
          <w:cantSplit/>
          <w:jc w:val="center"/>
        </w:trPr>
        <w:tc>
          <w:tcPr>
            <w:tcW w:w="4651" w:type="dxa"/>
          </w:tcPr>
          <w:p w14:paraId="575932E1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Calibri" w:hAnsi="Calibri"/>
              </w:rPr>
              <w:t>    White</w:t>
            </w:r>
          </w:p>
        </w:tc>
        <w:tc>
          <w:tcPr>
            <w:tcW w:w="475" w:type="dxa"/>
          </w:tcPr>
          <w:p w14:paraId="1401D73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25AA9EB8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1D97B9BC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39C1D7E7" w14:textId="77777777" w:rsidTr="00A363B0">
        <w:trPr>
          <w:cantSplit/>
          <w:jc w:val="center"/>
        </w:trPr>
        <w:tc>
          <w:tcPr>
            <w:tcW w:w="4651" w:type="dxa"/>
          </w:tcPr>
          <w:p w14:paraId="528D6DAF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Calibri" w:hAnsi="Calibri"/>
              </w:rPr>
              <w:t>    Non-white</w:t>
            </w:r>
          </w:p>
        </w:tc>
        <w:tc>
          <w:tcPr>
            <w:tcW w:w="475" w:type="dxa"/>
          </w:tcPr>
          <w:p w14:paraId="16B5BD80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925" w:type="dxa"/>
          </w:tcPr>
          <w:p w14:paraId="553392B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, 1.43</w:t>
            </w:r>
          </w:p>
        </w:tc>
        <w:tc>
          <w:tcPr>
            <w:tcW w:w="740" w:type="dxa"/>
          </w:tcPr>
          <w:p w14:paraId="368F7D2C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7D1D04" w14:paraId="795C4CFD" w14:textId="77777777" w:rsidTr="00A363B0">
        <w:trPr>
          <w:cantSplit/>
          <w:jc w:val="center"/>
        </w:trPr>
        <w:tc>
          <w:tcPr>
            <w:tcW w:w="4651" w:type="dxa"/>
          </w:tcPr>
          <w:p w14:paraId="5C84875E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Index of multiple deprivation</w:t>
            </w:r>
          </w:p>
        </w:tc>
        <w:tc>
          <w:tcPr>
            <w:tcW w:w="475" w:type="dxa"/>
          </w:tcPr>
          <w:p w14:paraId="634A01CE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925" w:type="dxa"/>
          </w:tcPr>
          <w:p w14:paraId="293421D1" w14:textId="77777777" w:rsidR="007D1D04" w:rsidRDefault="007D1D04" w:rsidP="00A363B0">
            <w:pPr>
              <w:keepNext/>
              <w:spacing w:after="60"/>
              <w:jc w:val="center"/>
            </w:pPr>
          </w:p>
        </w:tc>
        <w:tc>
          <w:tcPr>
            <w:tcW w:w="740" w:type="dxa"/>
          </w:tcPr>
          <w:p w14:paraId="50020A91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5951C524" w14:textId="77777777" w:rsidTr="00A363B0">
        <w:trPr>
          <w:cantSplit/>
          <w:jc w:val="center"/>
        </w:trPr>
        <w:tc>
          <w:tcPr>
            <w:tcW w:w="4651" w:type="dxa"/>
          </w:tcPr>
          <w:p w14:paraId="650290D3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1 - most deprived (ref)</w:t>
            </w:r>
          </w:p>
        </w:tc>
        <w:tc>
          <w:tcPr>
            <w:tcW w:w="475" w:type="dxa"/>
          </w:tcPr>
          <w:p w14:paraId="2E7AE5B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25" w:type="dxa"/>
          </w:tcPr>
          <w:p w14:paraId="3BCB6902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40" w:type="dxa"/>
          </w:tcPr>
          <w:p w14:paraId="05884F2B" w14:textId="77777777" w:rsidR="007D1D04" w:rsidRDefault="007D1D04" w:rsidP="00A363B0">
            <w:pPr>
              <w:keepNext/>
              <w:spacing w:after="60"/>
              <w:jc w:val="center"/>
            </w:pPr>
          </w:p>
        </w:tc>
      </w:tr>
      <w:tr w:rsidR="007D1D04" w14:paraId="55C140D2" w14:textId="77777777" w:rsidTr="00A363B0">
        <w:trPr>
          <w:cantSplit/>
          <w:jc w:val="center"/>
        </w:trPr>
        <w:tc>
          <w:tcPr>
            <w:tcW w:w="4651" w:type="dxa"/>
          </w:tcPr>
          <w:p w14:paraId="3104C979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2</w:t>
            </w:r>
          </w:p>
        </w:tc>
        <w:tc>
          <w:tcPr>
            <w:tcW w:w="475" w:type="dxa"/>
          </w:tcPr>
          <w:p w14:paraId="1FB2072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925" w:type="dxa"/>
          </w:tcPr>
          <w:p w14:paraId="0BC9B8C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, 1.20</w:t>
            </w:r>
          </w:p>
        </w:tc>
        <w:tc>
          <w:tcPr>
            <w:tcW w:w="740" w:type="dxa"/>
          </w:tcPr>
          <w:p w14:paraId="54C2F1C0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7D1D04" w14:paraId="0DB41B6E" w14:textId="77777777" w:rsidTr="00A363B0">
        <w:trPr>
          <w:cantSplit/>
          <w:jc w:val="center"/>
        </w:trPr>
        <w:tc>
          <w:tcPr>
            <w:tcW w:w="4651" w:type="dxa"/>
          </w:tcPr>
          <w:p w14:paraId="71E08B9B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3</w:t>
            </w:r>
          </w:p>
        </w:tc>
        <w:tc>
          <w:tcPr>
            <w:tcW w:w="475" w:type="dxa"/>
          </w:tcPr>
          <w:p w14:paraId="4E58B8E9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925" w:type="dxa"/>
          </w:tcPr>
          <w:p w14:paraId="3CBAA95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9, 0.87</w:t>
            </w:r>
          </w:p>
        </w:tc>
        <w:tc>
          <w:tcPr>
            <w:tcW w:w="740" w:type="dxa"/>
          </w:tcPr>
          <w:p w14:paraId="60007C79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3</w:t>
            </w:r>
          </w:p>
        </w:tc>
      </w:tr>
      <w:tr w:rsidR="007D1D04" w14:paraId="74117659" w14:textId="77777777" w:rsidTr="00A363B0">
        <w:trPr>
          <w:cantSplit/>
          <w:trHeight w:val="93"/>
          <w:jc w:val="center"/>
        </w:trPr>
        <w:tc>
          <w:tcPr>
            <w:tcW w:w="4651" w:type="dxa"/>
          </w:tcPr>
          <w:p w14:paraId="518D0CE6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4</w:t>
            </w:r>
          </w:p>
        </w:tc>
        <w:tc>
          <w:tcPr>
            <w:tcW w:w="475" w:type="dxa"/>
          </w:tcPr>
          <w:p w14:paraId="2B34A767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925" w:type="dxa"/>
          </w:tcPr>
          <w:p w14:paraId="1E06D7B6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, 1.02</w:t>
            </w:r>
          </w:p>
        </w:tc>
        <w:tc>
          <w:tcPr>
            <w:tcW w:w="740" w:type="dxa"/>
          </w:tcPr>
          <w:p w14:paraId="078E2AED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0</w:t>
            </w:r>
          </w:p>
        </w:tc>
      </w:tr>
      <w:tr w:rsidR="007D1D04" w14:paraId="75DA8951" w14:textId="77777777" w:rsidTr="00A363B0">
        <w:trPr>
          <w:cantSplit/>
          <w:jc w:val="center"/>
        </w:trPr>
        <w:tc>
          <w:tcPr>
            <w:tcW w:w="4651" w:type="dxa"/>
          </w:tcPr>
          <w:p w14:paraId="5CF633A2" w14:textId="77777777" w:rsidR="007D1D04" w:rsidRDefault="007D1D04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5 - least deprived</w:t>
            </w:r>
          </w:p>
        </w:tc>
        <w:tc>
          <w:tcPr>
            <w:tcW w:w="475" w:type="dxa"/>
          </w:tcPr>
          <w:p w14:paraId="6C27BF11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925" w:type="dxa"/>
          </w:tcPr>
          <w:p w14:paraId="4BD9DA9F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, 0.93</w:t>
            </w:r>
          </w:p>
        </w:tc>
        <w:tc>
          <w:tcPr>
            <w:tcW w:w="740" w:type="dxa"/>
          </w:tcPr>
          <w:p w14:paraId="7FA4F1BB" w14:textId="77777777" w:rsidR="007D1D04" w:rsidRDefault="007D1D04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5</w:t>
            </w:r>
          </w:p>
        </w:tc>
      </w:tr>
      <w:tr w:rsidR="007D1D04" w14:paraId="4527BAC1" w14:textId="77777777" w:rsidTr="00A363B0">
        <w:trPr>
          <w:cantSplit/>
          <w:jc w:val="center"/>
        </w:trPr>
        <w:tc>
          <w:tcPr>
            <w:tcW w:w="6791" w:type="dxa"/>
            <w:gridSpan w:val="4"/>
          </w:tcPr>
          <w:p w14:paraId="5BD2E854" w14:textId="77777777" w:rsidR="007D1D04" w:rsidRDefault="007D1D04" w:rsidP="00A363B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HR = Hazard Ratio, CI = Confidence Interval</w:t>
            </w:r>
          </w:p>
        </w:tc>
      </w:tr>
    </w:tbl>
    <w:p w14:paraId="20344898" w14:textId="77777777" w:rsidR="007D1D04" w:rsidRDefault="007D1D04" w:rsidP="007D1D04">
      <w:pPr>
        <w:spacing w:after="0"/>
      </w:pPr>
    </w:p>
    <w:p w14:paraId="5885F3DD" w14:textId="7E7637EF" w:rsidR="004A670D" w:rsidRPr="007D1D04" w:rsidRDefault="007D1D04" w:rsidP="007D1D04">
      <w:pPr>
        <w:spacing w:after="0"/>
        <w:rPr>
          <w:rFonts w:ascii="Arial" w:hAnsi="Arial" w:cs="Arial"/>
          <w:i/>
          <w:iCs/>
        </w:rPr>
      </w:pPr>
      <w:r>
        <w:t>Supplementary Table 2: Complete-case analysis (excluding performance status as an explanatory variable for primary surgery cohort.</w:t>
      </w:r>
    </w:p>
    <w:sectPr w:rsidR="004A670D" w:rsidRPr="007D1D04" w:rsidSect="004D23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04"/>
    <w:rsid w:val="00033F4D"/>
    <w:rsid w:val="000716C8"/>
    <w:rsid w:val="000C73C5"/>
    <w:rsid w:val="00124B1B"/>
    <w:rsid w:val="001253E5"/>
    <w:rsid w:val="00136AD9"/>
    <w:rsid w:val="00192145"/>
    <w:rsid w:val="00195130"/>
    <w:rsid w:val="001D7010"/>
    <w:rsid w:val="001F6DC9"/>
    <w:rsid w:val="002040AA"/>
    <w:rsid w:val="00213A56"/>
    <w:rsid w:val="00215155"/>
    <w:rsid w:val="00220B31"/>
    <w:rsid w:val="00243804"/>
    <w:rsid w:val="002548A8"/>
    <w:rsid w:val="002A4D4D"/>
    <w:rsid w:val="002D73E9"/>
    <w:rsid w:val="002F4875"/>
    <w:rsid w:val="003018DF"/>
    <w:rsid w:val="00303457"/>
    <w:rsid w:val="00306ADC"/>
    <w:rsid w:val="00325BCD"/>
    <w:rsid w:val="00331393"/>
    <w:rsid w:val="003862D0"/>
    <w:rsid w:val="00394B25"/>
    <w:rsid w:val="003B3B02"/>
    <w:rsid w:val="003D0A75"/>
    <w:rsid w:val="003F246D"/>
    <w:rsid w:val="0041618E"/>
    <w:rsid w:val="0042123A"/>
    <w:rsid w:val="004342BE"/>
    <w:rsid w:val="00446EDB"/>
    <w:rsid w:val="00480A84"/>
    <w:rsid w:val="004A5BD4"/>
    <w:rsid w:val="004A670D"/>
    <w:rsid w:val="004D0847"/>
    <w:rsid w:val="004D236A"/>
    <w:rsid w:val="00501A43"/>
    <w:rsid w:val="00506B80"/>
    <w:rsid w:val="0053237D"/>
    <w:rsid w:val="00585A16"/>
    <w:rsid w:val="0059669D"/>
    <w:rsid w:val="00596905"/>
    <w:rsid w:val="005A6319"/>
    <w:rsid w:val="005D0967"/>
    <w:rsid w:val="005E1F8E"/>
    <w:rsid w:val="0060252F"/>
    <w:rsid w:val="006145BE"/>
    <w:rsid w:val="00616BFE"/>
    <w:rsid w:val="00631A2A"/>
    <w:rsid w:val="006406A8"/>
    <w:rsid w:val="006729F6"/>
    <w:rsid w:val="006E502B"/>
    <w:rsid w:val="006F4563"/>
    <w:rsid w:val="00705C76"/>
    <w:rsid w:val="00791F2F"/>
    <w:rsid w:val="007D0724"/>
    <w:rsid w:val="007D1D04"/>
    <w:rsid w:val="008003F5"/>
    <w:rsid w:val="00807874"/>
    <w:rsid w:val="00823EFF"/>
    <w:rsid w:val="0085585C"/>
    <w:rsid w:val="008A4B3A"/>
    <w:rsid w:val="008B4A7B"/>
    <w:rsid w:val="008D2D7F"/>
    <w:rsid w:val="008E6F23"/>
    <w:rsid w:val="009469C4"/>
    <w:rsid w:val="00971BEF"/>
    <w:rsid w:val="0097424D"/>
    <w:rsid w:val="009836F4"/>
    <w:rsid w:val="009967F7"/>
    <w:rsid w:val="009E0703"/>
    <w:rsid w:val="009F6DF0"/>
    <w:rsid w:val="00A060E6"/>
    <w:rsid w:val="00A37907"/>
    <w:rsid w:val="00A42FC5"/>
    <w:rsid w:val="00A47300"/>
    <w:rsid w:val="00A61897"/>
    <w:rsid w:val="00A83748"/>
    <w:rsid w:val="00A91184"/>
    <w:rsid w:val="00AA5524"/>
    <w:rsid w:val="00AB5319"/>
    <w:rsid w:val="00AB6452"/>
    <w:rsid w:val="00AB6F16"/>
    <w:rsid w:val="00AD173F"/>
    <w:rsid w:val="00AD307E"/>
    <w:rsid w:val="00AE2B71"/>
    <w:rsid w:val="00AF5ABF"/>
    <w:rsid w:val="00B243F8"/>
    <w:rsid w:val="00B468C9"/>
    <w:rsid w:val="00B47ECE"/>
    <w:rsid w:val="00B52195"/>
    <w:rsid w:val="00B54D61"/>
    <w:rsid w:val="00B54DFD"/>
    <w:rsid w:val="00B6402D"/>
    <w:rsid w:val="00B862A6"/>
    <w:rsid w:val="00B95F52"/>
    <w:rsid w:val="00BD5B12"/>
    <w:rsid w:val="00BF6B3D"/>
    <w:rsid w:val="00C21D82"/>
    <w:rsid w:val="00C267CA"/>
    <w:rsid w:val="00C2750A"/>
    <w:rsid w:val="00C33943"/>
    <w:rsid w:val="00CB1CD5"/>
    <w:rsid w:val="00CC1EA6"/>
    <w:rsid w:val="00CD2918"/>
    <w:rsid w:val="00CD70E4"/>
    <w:rsid w:val="00CF2E3B"/>
    <w:rsid w:val="00D1093B"/>
    <w:rsid w:val="00D43A53"/>
    <w:rsid w:val="00D557E8"/>
    <w:rsid w:val="00D67D61"/>
    <w:rsid w:val="00D86FC4"/>
    <w:rsid w:val="00DB634D"/>
    <w:rsid w:val="00DB7B90"/>
    <w:rsid w:val="00E01456"/>
    <w:rsid w:val="00E13D1A"/>
    <w:rsid w:val="00E250EB"/>
    <w:rsid w:val="00E44A9E"/>
    <w:rsid w:val="00E50C51"/>
    <w:rsid w:val="00E60C1F"/>
    <w:rsid w:val="00E86D02"/>
    <w:rsid w:val="00E87F99"/>
    <w:rsid w:val="00E92DE5"/>
    <w:rsid w:val="00EB432A"/>
    <w:rsid w:val="00EB676D"/>
    <w:rsid w:val="00EC0682"/>
    <w:rsid w:val="00EC5217"/>
    <w:rsid w:val="00F30CC3"/>
    <w:rsid w:val="00F3485C"/>
    <w:rsid w:val="00F3681E"/>
    <w:rsid w:val="00F52D0F"/>
    <w:rsid w:val="00F81184"/>
    <w:rsid w:val="00F829B9"/>
    <w:rsid w:val="00FB2EB0"/>
    <w:rsid w:val="00FD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7A373"/>
  <w15:chartTrackingRefBased/>
  <w15:docId w15:val="{BEC6689F-EC03-C347-AC1C-372EC01C9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D04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D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D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D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D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D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D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D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D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D04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D04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D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D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D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D04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7D1D04"/>
    <w:pPr>
      <w:spacing w:after="200"/>
    </w:pPr>
    <w:rPr>
      <w:kern w:val="0"/>
      <w:sz w:val="20"/>
      <w:szCs w:val="20"/>
      <w:lang w:val="en-US" w:eastAsia="en-GB" w:bidi="hi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TON, Luke (UNIVERSITY COLLEGE LONDON HOSPITALS NHS FOUNDATION TRUST)</dc:creator>
  <cp:keywords/>
  <dc:description/>
  <cp:lastModifiedBy>Sarah McSwiney</cp:lastModifiedBy>
  <cp:revision>2</cp:revision>
  <dcterms:created xsi:type="dcterms:W3CDTF">2025-04-04T12:56:00Z</dcterms:created>
  <dcterms:modified xsi:type="dcterms:W3CDTF">2025-04-04T12:56:00Z</dcterms:modified>
</cp:coreProperties>
</file>